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47C9F" w14:textId="21789940" w:rsidR="003652DE" w:rsidRPr="00650D7E" w:rsidRDefault="00FD6331" w:rsidP="00FD6331">
      <w:pPr>
        <w:contextualSpacing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 xml:space="preserve">Supplementary File 1: </w:t>
      </w:r>
      <w:r w:rsidR="001331E7" w:rsidRPr="00650D7E">
        <w:rPr>
          <w:rFonts w:cstheme="minorHAnsi"/>
          <w:lang w:val="en-US" w:eastAsia="de-DE"/>
        </w:rPr>
        <w:t>Assessment of</w:t>
      </w:r>
      <w:r w:rsidR="003652DE" w:rsidRPr="00650D7E">
        <w:rPr>
          <w:rFonts w:cstheme="minorHAnsi"/>
          <w:lang w:val="en-US" w:eastAsia="de-DE"/>
        </w:rPr>
        <w:t xml:space="preserve"> health care utilization</w:t>
      </w:r>
    </w:p>
    <w:p w14:paraId="73C4A8A5" w14:textId="77777777" w:rsidR="003652DE" w:rsidRPr="00650D7E" w:rsidRDefault="003652DE" w:rsidP="003652DE">
      <w:pPr>
        <w:contextualSpacing/>
        <w:jc w:val="both"/>
        <w:rPr>
          <w:rFonts w:cstheme="minorHAnsi"/>
          <w:lang w:val="en-US" w:eastAsia="de-DE"/>
        </w:rPr>
      </w:pPr>
    </w:p>
    <w:p w14:paraId="7B0462F4" w14:textId="768C5B4A" w:rsidR="003652DE" w:rsidRPr="00650D7E" w:rsidRDefault="003652DE" w:rsidP="003652DE">
      <w:pPr>
        <w:pStyle w:val="Listenabsatz"/>
        <w:numPr>
          <w:ilvl w:val="0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 xml:space="preserve">General Practitioner: </w:t>
      </w:r>
    </w:p>
    <w:p w14:paraId="3DBDCDCC" w14:textId="20258E0B" w:rsidR="00EF63CE" w:rsidRPr="00650D7E" w:rsidRDefault="004459C3" w:rsidP="00E118B6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In the past 12 months, how many times have you visited a general practitioner or family doctor?</w:t>
      </w:r>
    </w:p>
    <w:p w14:paraId="6FA39076" w14:textId="30B4884F" w:rsidR="00E118B6" w:rsidRPr="00650D7E" w:rsidRDefault="00E118B6" w:rsidP="00E118B6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 xml:space="preserve">How would you rate the overall quality of your last visit to a </w:t>
      </w:r>
      <w:r w:rsidR="00DE7822" w:rsidRPr="00650D7E">
        <w:rPr>
          <w:rFonts w:cstheme="minorHAnsi"/>
          <w:lang w:val="en-US" w:eastAsia="de-DE"/>
        </w:rPr>
        <w:t>general practitioner or family doctor?</w:t>
      </w:r>
    </w:p>
    <w:p w14:paraId="3567A1C4" w14:textId="73C1D7AF" w:rsidR="00E118B6" w:rsidRPr="00650D7E" w:rsidRDefault="00E118B6" w:rsidP="00E118B6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 xml:space="preserve">Excellent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  <w:t xml:space="preserve">very good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  <w:t xml:space="preserve">good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="00C16B9E" w:rsidRPr="00650D7E">
        <w:rPr>
          <w:rFonts w:cstheme="minorHAnsi"/>
          <w:lang w:val="en-US" w:eastAsia="de-DE"/>
        </w:rPr>
        <w:tab/>
      </w:r>
      <w:r w:rsidRPr="00650D7E">
        <w:rPr>
          <w:rFonts w:cstheme="minorHAnsi"/>
          <w:lang w:val="en-US" w:eastAsia="de-DE"/>
        </w:rPr>
        <w:t xml:space="preserve">moderate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  <w:t xml:space="preserve">bad </w:t>
      </w:r>
      <w:r w:rsidRPr="00650D7E">
        <w:rPr>
          <w:rFonts w:cstheme="minorHAnsi"/>
          <w:lang w:val="en-US" w:eastAsia="de-DE"/>
        </w:rPr>
        <w:sym w:font="Wingdings" w:char="F0A8"/>
      </w:r>
    </w:p>
    <w:p w14:paraId="39C0DD36" w14:textId="3CEF1D7A" w:rsidR="003652DE" w:rsidRPr="00650D7E" w:rsidRDefault="003652DE" w:rsidP="003652DE">
      <w:pPr>
        <w:pStyle w:val="Listenabsatz"/>
        <w:numPr>
          <w:ilvl w:val="0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Specialist Physician</w:t>
      </w:r>
      <w:r w:rsidR="00EF63CE" w:rsidRPr="00650D7E">
        <w:rPr>
          <w:rFonts w:cstheme="minorHAnsi"/>
          <w:lang w:val="en-US" w:eastAsia="de-DE"/>
        </w:rPr>
        <w:t xml:space="preserve">: </w:t>
      </w:r>
    </w:p>
    <w:p w14:paraId="18E8464F" w14:textId="416B1AFC" w:rsidR="00EF63CE" w:rsidRPr="00650D7E" w:rsidRDefault="00EF63CE" w:rsidP="00E118B6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In the past 12 months, how many times have you visited a specialist physician?</w:t>
      </w:r>
    </w:p>
    <w:p w14:paraId="304E5415" w14:textId="775D862E" w:rsidR="00E118B6" w:rsidRPr="00650D7E" w:rsidRDefault="00E118B6" w:rsidP="00E118B6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How would you rate the overall quality of your last visit to a specialist physician?</w:t>
      </w:r>
    </w:p>
    <w:p w14:paraId="7B531152" w14:textId="749AC69D" w:rsidR="003652DE" w:rsidRPr="00650D7E" w:rsidRDefault="00E118B6" w:rsidP="00E118B6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 xml:space="preserve">Excellent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  <w:t xml:space="preserve">very good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</w:r>
      <w:r w:rsidR="008339F4" w:rsidRPr="00650D7E">
        <w:rPr>
          <w:rFonts w:cstheme="minorHAnsi"/>
          <w:lang w:val="en-US" w:eastAsia="de-DE"/>
        </w:rPr>
        <w:t xml:space="preserve">    </w:t>
      </w:r>
      <w:r w:rsidRPr="00650D7E">
        <w:rPr>
          <w:rFonts w:cstheme="minorHAnsi"/>
          <w:lang w:val="en-US" w:eastAsia="de-DE"/>
        </w:rPr>
        <w:t xml:space="preserve">good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  <w:t xml:space="preserve">moderate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  <w:t xml:space="preserve">bad </w:t>
      </w:r>
      <w:r w:rsidRPr="00650D7E">
        <w:rPr>
          <w:rFonts w:cstheme="minorHAnsi"/>
          <w:lang w:val="en-US" w:eastAsia="de-DE"/>
        </w:rPr>
        <w:sym w:font="Wingdings" w:char="F0A8"/>
      </w:r>
    </w:p>
    <w:p w14:paraId="0B093F82" w14:textId="20A9EEB2" w:rsidR="003652DE" w:rsidRPr="00650D7E" w:rsidRDefault="003652DE" w:rsidP="003652DE">
      <w:pPr>
        <w:pStyle w:val="Listenabsatz"/>
        <w:numPr>
          <w:ilvl w:val="0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Treatment due to mental health problem</w:t>
      </w:r>
      <w:r w:rsidR="00E118B6" w:rsidRPr="00650D7E">
        <w:rPr>
          <w:rFonts w:cstheme="minorHAnsi"/>
          <w:lang w:val="en-US" w:eastAsia="de-DE"/>
        </w:rPr>
        <w:t xml:space="preserve">: </w:t>
      </w:r>
    </w:p>
    <w:p w14:paraId="7E2384D7" w14:textId="354BFE72" w:rsidR="00E118B6" w:rsidRPr="00650D7E" w:rsidRDefault="003D3790" w:rsidP="003D3790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In the past 12 months, have you received treatment for a mental health problem?</w:t>
      </w:r>
    </w:p>
    <w:p w14:paraId="5BE00D70" w14:textId="0FF13C53" w:rsidR="003D3790" w:rsidRPr="00650D7E" w:rsidRDefault="003D3790" w:rsidP="003D3790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 xml:space="preserve">Yes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</w:r>
      <w:r w:rsidRPr="00650D7E">
        <w:rPr>
          <w:rFonts w:cstheme="minorHAnsi"/>
          <w:lang w:val="en-US" w:eastAsia="de-DE"/>
        </w:rPr>
        <w:tab/>
        <w:t>No</w:t>
      </w:r>
      <w:r w:rsidRPr="00650D7E">
        <w:rPr>
          <w:rFonts w:cstheme="minorHAnsi"/>
          <w:lang w:val="en-US" w:eastAsia="de-DE"/>
        </w:rPr>
        <w:sym w:font="Wingdings" w:char="F0A8"/>
      </w:r>
    </w:p>
    <w:p w14:paraId="0C6D8105" w14:textId="38B3205F" w:rsidR="00457C98" w:rsidRPr="00650D7E" w:rsidRDefault="00457C98" w:rsidP="00457C98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Which type(s) of service</w:t>
      </w:r>
      <w:r w:rsidR="00C16B9E" w:rsidRPr="00650D7E">
        <w:rPr>
          <w:rFonts w:cstheme="minorHAnsi"/>
          <w:lang w:val="en-US" w:eastAsia="de-DE"/>
        </w:rPr>
        <w:t>(s)</w:t>
      </w:r>
      <w:r w:rsidRPr="00650D7E">
        <w:rPr>
          <w:rFonts w:cstheme="minorHAnsi"/>
          <w:lang w:val="en-US" w:eastAsia="de-DE"/>
        </w:rPr>
        <w:t xml:space="preserve"> did you use for mental health treatment?</w:t>
      </w:r>
    </w:p>
    <w:p w14:paraId="1838B528" w14:textId="6F7AD461" w:rsidR="00457C98" w:rsidRPr="00650D7E" w:rsidRDefault="00457C98" w:rsidP="00457C98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Psychologist/Psychotherapist</w:t>
      </w:r>
    </w:p>
    <w:p w14:paraId="64B7C103" w14:textId="6C7A3905" w:rsidR="00457C98" w:rsidRPr="00650D7E" w:rsidRDefault="00457C98" w:rsidP="00457C98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Psychiatrist</w:t>
      </w:r>
    </w:p>
    <w:p w14:paraId="52737091" w14:textId="76C9C6FB" w:rsidR="00457C98" w:rsidRPr="00650D7E" w:rsidRDefault="00457C98" w:rsidP="00457C98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General Practitioner</w:t>
      </w:r>
    </w:p>
    <w:p w14:paraId="019E0E88" w14:textId="75084B0D" w:rsidR="00457C98" w:rsidRPr="00650D7E" w:rsidRDefault="00457C98" w:rsidP="00457C98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Other Physician</w:t>
      </w:r>
    </w:p>
    <w:p w14:paraId="11539BCF" w14:textId="1ED3C9C7" w:rsidR="00457C98" w:rsidRPr="00650D7E" w:rsidRDefault="00457C98" w:rsidP="00457C98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Complementary and alternative medicine practitioner</w:t>
      </w:r>
    </w:p>
    <w:p w14:paraId="329AF401" w14:textId="58737609" w:rsidR="00457C98" w:rsidRPr="00650D7E" w:rsidRDefault="00457C98" w:rsidP="00457C98">
      <w:pPr>
        <w:pStyle w:val="Listenabsatz"/>
        <w:ind w:left="1440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Other non-medical therapist</w:t>
      </w:r>
    </w:p>
    <w:p w14:paraId="6D7440F9" w14:textId="634E65BC" w:rsidR="00A277BE" w:rsidRPr="00650D7E" w:rsidRDefault="003652DE" w:rsidP="003652DE">
      <w:pPr>
        <w:pStyle w:val="Listenabsatz"/>
        <w:numPr>
          <w:ilvl w:val="0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 xml:space="preserve">Complementary </w:t>
      </w:r>
      <w:r w:rsidR="00A277BE" w:rsidRPr="00650D7E">
        <w:rPr>
          <w:rFonts w:cstheme="minorHAnsi"/>
          <w:lang w:val="en-US" w:eastAsia="de-DE"/>
        </w:rPr>
        <w:t xml:space="preserve">and Alternative </w:t>
      </w:r>
      <w:r w:rsidRPr="00650D7E">
        <w:rPr>
          <w:rFonts w:cstheme="minorHAnsi"/>
          <w:lang w:val="en-US" w:eastAsia="de-DE"/>
        </w:rPr>
        <w:t xml:space="preserve">Medicine: </w:t>
      </w:r>
    </w:p>
    <w:p w14:paraId="493CCEDD" w14:textId="06DB2ABE" w:rsidR="00A277BE" w:rsidRPr="00650D7E" w:rsidRDefault="00A277BE" w:rsidP="00A277BE">
      <w:pPr>
        <w:pStyle w:val="Listenabsatz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In the past 12 months…</w:t>
      </w:r>
    </w:p>
    <w:p w14:paraId="4BE103F8" w14:textId="20AA2BE1" w:rsidR="003652DE" w:rsidRPr="00650D7E" w:rsidRDefault="00A277BE" w:rsidP="00A277BE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…</w:t>
      </w:r>
      <w:r w:rsidR="003652DE" w:rsidRPr="00650D7E">
        <w:rPr>
          <w:rFonts w:cstheme="minorHAnsi"/>
          <w:lang w:val="en-US" w:eastAsia="de-DE"/>
        </w:rPr>
        <w:t xml:space="preserve"> how many sessions or treatments of complementary or alternative medicine have you received for health-related problems (such as acupuncture, homeopathy, shiatsu, or classical massage)?</w:t>
      </w:r>
    </w:p>
    <w:p w14:paraId="3035CA8C" w14:textId="778ABE0F" w:rsidR="00A277BE" w:rsidRPr="00650D7E" w:rsidRDefault="00A277BE" w:rsidP="00A277BE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… how many times have you visited an osteopath?</w:t>
      </w:r>
    </w:p>
    <w:p w14:paraId="2B2EFEAB" w14:textId="2CB29E78" w:rsidR="00A277BE" w:rsidRPr="00650D7E" w:rsidRDefault="00A277BE" w:rsidP="00A277BE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… how many times have you visited an alternative practitioner?</w:t>
      </w:r>
    </w:p>
    <w:p w14:paraId="315ACD8E" w14:textId="0A379E40" w:rsidR="008339F4" w:rsidRPr="00650D7E" w:rsidRDefault="008339F4" w:rsidP="00A277BE">
      <w:pPr>
        <w:pStyle w:val="Listenabsatz"/>
        <w:numPr>
          <w:ilvl w:val="1"/>
          <w:numId w:val="1"/>
        </w:numPr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>Do you have supplementary insurance for complementary medicine?</w:t>
      </w:r>
    </w:p>
    <w:p w14:paraId="1B9019BF" w14:textId="70C27AEE" w:rsidR="008E4A72" w:rsidRPr="00650D7E" w:rsidRDefault="008339F4" w:rsidP="008339F4">
      <w:pPr>
        <w:pStyle w:val="Listenabsatz"/>
        <w:ind w:firstLine="696"/>
        <w:jc w:val="both"/>
        <w:rPr>
          <w:rFonts w:cstheme="minorHAnsi"/>
          <w:lang w:val="en-US" w:eastAsia="de-DE"/>
        </w:rPr>
      </w:pPr>
      <w:r w:rsidRPr="00650D7E">
        <w:rPr>
          <w:rFonts w:cstheme="minorHAnsi"/>
          <w:lang w:val="en-US" w:eastAsia="de-DE"/>
        </w:rPr>
        <w:t xml:space="preserve">Yes 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</w:t>
      </w:r>
      <w:r w:rsidRPr="00650D7E">
        <w:rPr>
          <w:rFonts w:cstheme="minorHAnsi"/>
          <w:lang w:val="en-US" w:eastAsia="de-DE"/>
        </w:rPr>
        <w:tab/>
      </w:r>
      <w:r w:rsidRPr="00650D7E">
        <w:rPr>
          <w:rFonts w:cstheme="minorHAnsi"/>
          <w:lang w:val="en-US" w:eastAsia="de-DE"/>
        </w:rPr>
        <w:tab/>
        <w:t>No</w:t>
      </w:r>
      <w:r w:rsidRPr="00650D7E">
        <w:rPr>
          <w:rFonts w:cstheme="minorHAnsi"/>
          <w:lang w:val="en-US" w:eastAsia="de-DE"/>
        </w:rPr>
        <w:sym w:font="Wingdings" w:char="F0A8"/>
      </w:r>
      <w:r w:rsidRPr="00650D7E">
        <w:rPr>
          <w:rFonts w:cstheme="minorHAnsi"/>
          <w:lang w:val="en-US" w:eastAsia="de-DE"/>
        </w:rPr>
        <w:t xml:space="preserve">    </w:t>
      </w:r>
      <w:r w:rsidRPr="00650D7E">
        <w:rPr>
          <w:rFonts w:cstheme="minorHAnsi"/>
          <w:lang w:val="en-US" w:eastAsia="de-DE"/>
        </w:rPr>
        <w:tab/>
      </w:r>
      <w:r w:rsidRPr="00650D7E">
        <w:rPr>
          <w:rFonts w:cstheme="minorHAnsi"/>
          <w:lang w:val="en-US" w:eastAsia="de-DE"/>
        </w:rPr>
        <w:tab/>
        <w:t xml:space="preserve">I don’t know </w:t>
      </w:r>
      <w:r w:rsidRPr="00650D7E">
        <w:rPr>
          <w:rFonts w:cstheme="minorHAnsi"/>
          <w:lang w:val="en-US" w:eastAsia="de-DE"/>
        </w:rPr>
        <w:sym w:font="Wingdings" w:char="F0A8"/>
      </w:r>
    </w:p>
    <w:p w14:paraId="557DF267" w14:textId="77777777" w:rsidR="008339F4" w:rsidRPr="00650D7E" w:rsidRDefault="008339F4" w:rsidP="008339F4">
      <w:pPr>
        <w:pStyle w:val="Listenabsatz"/>
        <w:ind w:firstLine="696"/>
        <w:jc w:val="both"/>
        <w:rPr>
          <w:rFonts w:cstheme="minorHAnsi"/>
          <w:lang w:val="en-US" w:eastAsia="de-DE"/>
        </w:rPr>
      </w:pPr>
    </w:p>
    <w:p w14:paraId="469BE960" w14:textId="43894B6F" w:rsidR="00FD3400" w:rsidRPr="00CE1344" w:rsidRDefault="00FD3400" w:rsidP="00FD3400">
      <w:pPr>
        <w:jc w:val="both"/>
        <w:rPr>
          <w:sz w:val="18"/>
          <w:szCs w:val="18"/>
          <w:lang w:val="en-US"/>
        </w:rPr>
      </w:pPr>
      <w:r w:rsidRPr="00650D7E">
        <w:rPr>
          <w:rFonts w:cstheme="minorHAnsi"/>
          <w:sz w:val="18"/>
          <w:szCs w:val="18"/>
          <w:lang w:val="en-US" w:eastAsia="de-DE"/>
        </w:rPr>
        <w:t xml:space="preserve">Note: The questionnaire </w:t>
      </w:r>
      <w:r w:rsidR="00B55305" w:rsidRPr="00650D7E">
        <w:rPr>
          <w:rFonts w:cstheme="minorHAnsi"/>
          <w:sz w:val="18"/>
          <w:szCs w:val="18"/>
          <w:lang w:val="en-US" w:eastAsia="de-DE"/>
        </w:rPr>
        <w:t xml:space="preserve">only represents an excerpt from the Swiss Health Survey 2022. It was </w:t>
      </w:r>
      <w:r w:rsidRPr="00650D7E">
        <w:rPr>
          <w:rFonts w:cstheme="minorHAnsi"/>
          <w:sz w:val="18"/>
          <w:szCs w:val="18"/>
          <w:lang w:val="en-US" w:eastAsia="de-DE"/>
        </w:rPr>
        <w:t>administerd in German</w:t>
      </w:r>
      <w:r w:rsidR="00A62915" w:rsidRPr="00650D7E">
        <w:rPr>
          <w:rFonts w:cstheme="minorHAnsi"/>
          <w:sz w:val="18"/>
          <w:szCs w:val="18"/>
          <w:lang w:val="en-US" w:eastAsia="de-DE"/>
        </w:rPr>
        <w:t xml:space="preserve">, French </w:t>
      </w:r>
      <w:r w:rsidR="00FA43B6" w:rsidRPr="00650D7E">
        <w:rPr>
          <w:rFonts w:cstheme="minorHAnsi"/>
          <w:sz w:val="18"/>
          <w:szCs w:val="18"/>
          <w:lang w:val="en-US" w:eastAsia="de-DE"/>
        </w:rPr>
        <w:t>and</w:t>
      </w:r>
      <w:r w:rsidR="00A62915" w:rsidRPr="00650D7E">
        <w:rPr>
          <w:rFonts w:cstheme="minorHAnsi"/>
          <w:sz w:val="18"/>
          <w:szCs w:val="18"/>
          <w:lang w:val="en-US" w:eastAsia="de-DE"/>
        </w:rPr>
        <w:t xml:space="preserve"> Italian</w:t>
      </w:r>
      <w:r w:rsidRPr="00650D7E">
        <w:rPr>
          <w:rFonts w:cstheme="minorHAnsi"/>
          <w:sz w:val="18"/>
          <w:szCs w:val="18"/>
          <w:lang w:val="en-US" w:eastAsia="de-DE"/>
        </w:rPr>
        <w:t xml:space="preserve"> and has not undergone a formal translation procedure</w:t>
      </w:r>
      <w:r w:rsidR="00B55305" w:rsidRPr="00650D7E">
        <w:rPr>
          <w:rFonts w:cstheme="minorHAnsi"/>
          <w:sz w:val="18"/>
          <w:szCs w:val="18"/>
          <w:lang w:val="en-US" w:eastAsia="de-DE"/>
        </w:rPr>
        <w:t>.</w:t>
      </w:r>
    </w:p>
    <w:sectPr w:rsidR="00FD3400" w:rsidRPr="00CE13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F73D3F"/>
    <w:multiLevelType w:val="hybridMultilevel"/>
    <w:tmpl w:val="A092823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4763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DE"/>
    <w:rsid w:val="000A0999"/>
    <w:rsid w:val="001331E7"/>
    <w:rsid w:val="001D532A"/>
    <w:rsid w:val="001F55A7"/>
    <w:rsid w:val="002F5B9C"/>
    <w:rsid w:val="003652DE"/>
    <w:rsid w:val="003D3790"/>
    <w:rsid w:val="004459C3"/>
    <w:rsid w:val="00457C98"/>
    <w:rsid w:val="00650D7E"/>
    <w:rsid w:val="00753486"/>
    <w:rsid w:val="008339F4"/>
    <w:rsid w:val="008341A3"/>
    <w:rsid w:val="008E4A72"/>
    <w:rsid w:val="00A277BE"/>
    <w:rsid w:val="00A62915"/>
    <w:rsid w:val="00AE6822"/>
    <w:rsid w:val="00B55305"/>
    <w:rsid w:val="00C16B9E"/>
    <w:rsid w:val="00C63493"/>
    <w:rsid w:val="00C745FF"/>
    <w:rsid w:val="00CE1344"/>
    <w:rsid w:val="00D70251"/>
    <w:rsid w:val="00DE7822"/>
    <w:rsid w:val="00E118B6"/>
    <w:rsid w:val="00EF63CE"/>
    <w:rsid w:val="00FA43B6"/>
    <w:rsid w:val="00FD3400"/>
    <w:rsid w:val="00FD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F98AA"/>
  <w15:chartTrackingRefBased/>
  <w15:docId w15:val="{BDACB8BE-D092-4FC9-BEFE-4070EDAB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52DE"/>
  </w:style>
  <w:style w:type="paragraph" w:styleId="berschrift1">
    <w:name w:val="heading 1"/>
    <w:basedOn w:val="Standard"/>
    <w:next w:val="Standard"/>
    <w:link w:val="berschrift1Zchn"/>
    <w:uiPriority w:val="9"/>
    <w:qFormat/>
    <w:rsid w:val="003652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5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52D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52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52D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52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52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52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52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52D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52D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52D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52DE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52DE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52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52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52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52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52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652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52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52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52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652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52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652DE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52D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52DE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52D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i</dc:creator>
  <cp:keywords/>
  <dc:description/>
  <cp:lastModifiedBy>Ma Li</cp:lastModifiedBy>
  <cp:revision>21</cp:revision>
  <dcterms:created xsi:type="dcterms:W3CDTF">2025-09-19T12:16:00Z</dcterms:created>
  <dcterms:modified xsi:type="dcterms:W3CDTF">2025-11-21T18:35:00Z</dcterms:modified>
</cp:coreProperties>
</file>